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B7EC2" w14:textId="4E3065A4" w:rsidR="00D06F8A" w:rsidRPr="00B37848" w:rsidRDefault="00A92456" w:rsidP="00A92456">
      <w:pPr>
        <w:rPr>
          <w:rFonts w:ascii="Times New Roman" w:hAnsi="Times New Roman" w:cs="Times New Roman"/>
          <w:b/>
          <w:bCs/>
          <w:sz w:val="24"/>
        </w:rPr>
      </w:pPr>
      <w:r w:rsidRPr="00835B1F"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D0596C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="006C1984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716EB5" w:rsidRPr="00B3784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716EB5" w:rsidRPr="00AA1626">
        <w:rPr>
          <w:rFonts w:ascii="Times New Roman" w:hAnsi="Times New Roman" w:cs="Times New Roman"/>
          <w:sz w:val="24"/>
        </w:rPr>
        <w:t xml:space="preserve">The effect of control </w:t>
      </w:r>
      <w:r w:rsidR="00716EB5" w:rsidRPr="00AA1626">
        <w:rPr>
          <w:rFonts w:ascii="Times New Roman" w:hAnsi="Times New Roman" w:cs="Times New Roman" w:hint="eastAsia"/>
          <w:sz w:val="24"/>
        </w:rPr>
        <w:t>c</w:t>
      </w:r>
      <w:r w:rsidR="00716EB5" w:rsidRPr="00AA1626">
        <w:rPr>
          <w:rFonts w:ascii="Times New Roman" w:hAnsi="Times New Roman" w:cs="Times New Roman"/>
          <w:sz w:val="24"/>
        </w:rPr>
        <w:t>ompounds exposure on ATP depletion in HepG2 cells</w:t>
      </w:r>
      <w:r w:rsidR="00267431">
        <w:rPr>
          <w:rFonts w:ascii="Times New Roman" w:hAnsi="Times New Roman" w:cs="Times New Roman"/>
          <w:sz w:val="24"/>
        </w:rPr>
        <w:t>.</w:t>
      </w:r>
    </w:p>
    <w:tbl>
      <w:tblPr>
        <w:tblpPr w:leftFromText="180" w:rightFromText="180" w:vertAnchor="page" w:horzAnchor="margin" w:tblpY="2208"/>
        <w:tblW w:w="92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418"/>
        <w:gridCol w:w="1559"/>
        <w:gridCol w:w="1276"/>
        <w:gridCol w:w="1275"/>
        <w:gridCol w:w="1985"/>
      </w:tblGrid>
      <w:tr w:rsidR="00B37848" w:rsidRPr="008C1D5D" w14:paraId="5269D07C" w14:textId="77777777" w:rsidTr="00267431">
        <w:trPr>
          <w:trHeight w:val="422"/>
        </w:trPr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72607D" w14:textId="77777777" w:rsidR="00B37848" w:rsidRPr="008C1D5D" w:rsidRDefault="00B37848" w:rsidP="002674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mpound</w:t>
            </w: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EC61D9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9B7A9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TP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726B6B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9B7A9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TP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8FBA72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9B7A9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TP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F06156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9B7A9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ATP 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D2E361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tochondrial Toxicity </w:t>
            </w:r>
          </w:p>
        </w:tc>
      </w:tr>
      <w:tr w:rsidR="00B37848" w:rsidRPr="008C1D5D" w14:paraId="7D14C6F6" w14:textId="77777777" w:rsidTr="00267431">
        <w:trPr>
          <w:trHeight w:val="218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70137E" w14:textId="77777777" w:rsidR="00B37848" w:rsidRPr="008C1D5D" w:rsidRDefault="00B37848" w:rsidP="002674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A89893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F2040A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91B5CB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/G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F8157E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5D806D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lu/Gal≥2 </w:t>
            </w:r>
          </w:p>
        </w:tc>
      </w:tr>
      <w:tr w:rsidR="00B37848" w:rsidRPr="008C1D5D" w14:paraId="7B7B3E81" w14:textId="77777777" w:rsidTr="00267431">
        <w:trPr>
          <w:trHeight w:val="218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1C4D4" w14:textId="77777777" w:rsidR="00B37848" w:rsidRPr="008C1D5D" w:rsidRDefault="00B37848" w:rsidP="002674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88BD6D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lucos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D7D238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alactos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A87D18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D3D7E2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0DF4F5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No</w:t>
            </w:r>
          </w:p>
        </w:tc>
      </w:tr>
      <w:tr w:rsidR="00B37848" w:rsidRPr="008C1D5D" w14:paraId="263F3198" w14:textId="77777777" w:rsidTr="00267431">
        <w:trPr>
          <w:trHeight w:val="2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19E375" w14:textId="77777777" w:rsidR="00B37848" w:rsidRPr="008C1D5D" w:rsidRDefault="00B37848" w:rsidP="002674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 xml:space="preserve">Roteno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37DE6F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0.3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D4DD8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804BB0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142.9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E447D9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A5306A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37848" w:rsidRPr="008C1D5D" w14:paraId="763030BA" w14:textId="77777777" w:rsidTr="00267431">
        <w:trPr>
          <w:trHeight w:val="2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5E5AF3" w14:textId="77777777" w:rsidR="00B37848" w:rsidRPr="008C1D5D" w:rsidRDefault="00B37848" w:rsidP="002674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 xml:space="preserve">Oligomycin 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D40819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0.0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478F89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5A3657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11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E36A98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7D0B88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37848" w:rsidRPr="008C1D5D" w14:paraId="2FFDDF3F" w14:textId="77777777" w:rsidTr="00267431">
        <w:trPr>
          <w:trHeight w:val="2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CA44FC" w14:textId="77777777" w:rsidR="00B37848" w:rsidRPr="008C1D5D" w:rsidRDefault="00B37848" w:rsidP="002674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 xml:space="preserve">Antimycin 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C5434D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0.7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B3ACF4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FEC728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14.73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2B4469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EC6C26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37848" w:rsidRPr="008C1D5D" w14:paraId="36273FB8" w14:textId="77777777" w:rsidTr="00267431">
        <w:trPr>
          <w:trHeight w:val="2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6A4DE0" w14:textId="77777777" w:rsidR="00B37848" w:rsidRPr="008C1D5D" w:rsidRDefault="00B37848" w:rsidP="002674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A69FC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94.90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00B9B1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5.0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E0B0A3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18.76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E54849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130804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37848" w:rsidRPr="008C1D5D" w14:paraId="324E3BEF" w14:textId="77777777" w:rsidTr="00267431">
        <w:trPr>
          <w:trHeight w:val="2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C44D83" w14:textId="77777777" w:rsidR="00B37848" w:rsidRPr="008C1D5D" w:rsidRDefault="00B37848" w:rsidP="002674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 xml:space="preserve">Tamoxife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DE61FE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6.38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625173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7.0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DB6C23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0.9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D05FDE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FAA9BB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37848" w:rsidRPr="008C1D5D" w14:paraId="2B485E5F" w14:textId="77777777" w:rsidTr="00267431">
        <w:trPr>
          <w:trHeight w:val="218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5E00DC" w14:textId="77777777" w:rsidR="00B37848" w:rsidRPr="008C1D5D" w:rsidRDefault="00B37848" w:rsidP="002674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 xml:space="preserve">Digox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53EB3C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0.23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744B9D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0.26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85B8C0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0.96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0D7B1B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38C772" w14:textId="77777777" w:rsidR="00B37848" w:rsidRPr="008C1D5D" w:rsidRDefault="00B37848" w:rsidP="0026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6D6CDCD6" w14:textId="77777777" w:rsidR="00AA1626" w:rsidRDefault="00AA1626" w:rsidP="006A1620">
      <w:pPr>
        <w:jc w:val="left"/>
        <w:rPr>
          <w:rFonts w:ascii="Times New Roman" w:hAnsi="Times New Roman" w:cs="Times New Roman"/>
          <w:b/>
          <w:bCs/>
          <w:i/>
          <w:iCs/>
          <w:sz w:val="24"/>
        </w:rPr>
      </w:pPr>
    </w:p>
    <w:p w14:paraId="3DF64A3B" w14:textId="08ACEF81" w:rsidR="00716EB5" w:rsidRPr="007B2970" w:rsidRDefault="00716EB5" w:rsidP="006A1620">
      <w:pPr>
        <w:jc w:val="left"/>
        <w:rPr>
          <w:rFonts w:ascii="Times New Roman" w:hAnsi="Times New Roman" w:cs="Times New Roman"/>
          <w:sz w:val="24"/>
        </w:rPr>
      </w:pPr>
      <w:r w:rsidRPr="007B2970">
        <w:rPr>
          <w:rFonts w:ascii="Times New Roman" w:hAnsi="Times New Roman" w:cs="Times New Roman"/>
          <w:b/>
          <w:bCs/>
          <w:sz w:val="24"/>
        </w:rPr>
        <w:t xml:space="preserve">Note: </w:t>
      </w:r>
      <w:r w:rsidRPr="007B2970">
        <w:rPr>
          <w:rFonts w:ascii="Times New Roman" w:hAnsi="Times New Roman" w:cs="Times New Roman"/>
          <w:sz w:val="24"/>
        </w:rPr>
        <w:t>IC</w:t>
      </w:r>
      <w:r w:rsidRPr="007B2970">
        <w:rPr>
          <w:rFonts w:ascii="Times New Roman" w:hAnsi="Times New Roman" w:cs="Times New Roman"/>
          <w:sz w:val="24"/>
          <w:vertAlign w:val="subscript"/>
        </w:rPr>
        <w:t>50</w:t>
      </w:r>
      <w:r w:rsidRPr="007B2970">
        <w:rPr>
          <w:rFonts w:ascii="Times New Roman" w:hAnsi="Times New Roman" w:cs="Times New Roman"/>
          <w:sz w:val="24"/>
        </w:rPr>
        <w:t xml:space="preserve"> ATP-Glu/Gal≥2 indicates potential mitochondrial toxicity.</w:t>
      </w:r>
    </w:p>
    <w:sectPr w:rsidR="00716EB5" w:rsidRPr="007B2970" w:rsidSect="008E4A4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C4247"/>
    <w:multiLevelType w:val="hybridMultilevel"/>
    <w:tmpl w:val="DE54D75A"/>
    <w:lvl w:ilvl="0" w:tplc="504285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F5253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3847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3CD4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CBA83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DA2EE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694FC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D407A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B4E9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5A6DBF"/>
    <w:multiLevelType w:val="hybridMultilevel"/>
    <w:tmpl w:val="FB4ADE22"/>
    <w:lvl w:ilvl="0" w:tplc="53A2CD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A8C1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1C60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DA1B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62C3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B85E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086B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6236F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C692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8F5982"/>
    <w:multiLevelType w:val="hybridMultilevel"/>
    <w:tmpl w:val="1A42AF4A"/>
    <w:lvl w:ilvl="0" w:tplc="42CA98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DengXian" w:hAnsi="Times New Roman" w:cs="Times New Roman"/>
      </w:rPr>
    </w:lvl>
    <w:lvl w:ilvl="1" w:tplc="A784FE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CEB5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4EDD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802A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B638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5AC0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B260A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EEAA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7C468F"/>
    <w:multiLevelType w:val="hybridMultilevel"/>
    <w:tmpl w:val="2160B6C0"/>
    <w:lvl w:ilvl="0" w:tplc="6EA63E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E9CAE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ADEC1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D0FE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F7AEA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EED0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4E56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9EBB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CE57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0106DD"/>
    <w:multiLevelType w:val="hybridMultilevel"/>
    <w:tmpl w:val="D334F624"/>
    <w:lvl w:ilvl="0" w:tplc="6E5C5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5F21A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0C52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56D5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0C00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0E2B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D6FD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90B7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76DF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C81AE2"/>
    <w:multiLevelType w:val="hybridMultilevel"/>
    <w:tmpl w:val="EBBE961A"/>
    <w:lvl w:ilvl="0" w:tplc="E056D5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EEF6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925F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0E76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4223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680DD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372E0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9403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262A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5D6EA7"/>
    <w:multiLevelType w:val="hybridMultilevel"/>
    <w:tmpl w:val="8B62CE0A"/>
    <w:lvl w:ilvl="0" w:tplc="125802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CE68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5EF5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508F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26BC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764A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A42F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F85C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B20BC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8D4292A"/>
    <w:multiLevelType w:val="hybridMultilevel"/>
    <w:tmpl w:val="F890463C"/>
    <w:lvl w:ilvl="0" w:tplc="C39479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77497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8A4E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4120F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2C12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82A8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6AA2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B22F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8BA80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C65430"/>
    <w:multiLevelType w:val="hybridMultilevel"/>
    <w:tmpl w:val="006A3CFA"/>
    <w:lvl w:ilvl="0" w:tplc="D1FA01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F88D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38C0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1E00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126F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5CB8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EF6F7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7ECF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1E88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23E1FF3"/>
    <w:multiLevelType w:val="hybridMultilevel"/>
    <w:tmpl w:val="B8D8CF1C"/>
    <w:lvl w:ilvl="0" w:tplc="180830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EA402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340A6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1E0A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781E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FC490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0D69F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68D7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9A70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29C4A67"/>
    <w:multiLevelType w:val="hybridMultilevel"/>
    <w:tmpl w:val="063CAA78"/>
    <w:lvl w:ilvl="0" w:tplc="3976F2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FC426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B647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6E49A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8E2B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5C61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AECA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DC72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F209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6C67444"/>
    <w:multiLevelType w:val="hybridMultilevel"/>
    <w:tmpl w:val="2F8C95B8"/>
    <w:lvl w:ilvl="0" w:tplc="4FB691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3275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6CFF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0A87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60C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A06DA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14C3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62C0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68DE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9007633"/>
    <w:multiLevelType w:val="hybridMultilevel"/>
    <w:tmpl w:val="CAAE327E"/>
    <w:lvl w:ilvl="0" w:tplc="6D0241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9292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3635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2CBE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7141D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E853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05286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7AE5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2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E03269C"/>
    <w:multiLevelType w:val="hybridMultilevel"/>
    <w:tmpl w:val="ECD2BA92"/>
    <w:lvl w:ilvl="0" w:tplc="EFECC7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32227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A886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486DF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EE49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7C9C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E7475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1A028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EE3B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0F6657A"/>
    <w:multiLevelType w:val="hybridMultilevel"/>
    <w:tmpl w:val="693A32DE"/>
    <w:lvl w:ilvl="0" w:tplc="E806CD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4F2E57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D3480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664A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070BE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EEB4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A66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C018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68C3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367119E"/>
    <w:multiLevelType w:val="hybridMultilevel"/>
    <w:tmpl w:val="231EBCCE"/>
    <w:lvl w:ilvl="0" w:tplc="B02ABD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C087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12E2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90A9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8B08A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A866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01CFF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2A15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A8B0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14315920">
    <w:abstractNumId w:val="15"/>
  </w:num>
  <w:num w:numId="2" w16cid:durableId="1350988981">
    <w:abstractNumId w:val="5"/>
  </w:num>
  <w:num w:numId="3" w16cid:durableId="1618871465">
    <w:abstractNumId w:val="14"/>
  </w:num>
  <w:num w:numId="4" w16cid:durableId="1417360366">
    <w:abstractNumId w:val="0"/>
  </w:num>
  <w:num w:numId="5" w16cid:durableId="99108501">
    <w:abstractNumId w:val="2"/>
  </w:num>
  <w:num w:numId="6" w16cid:durableId="1174077727">
    <w:abstractNumId w:val="11"/>
  </w:num>
  <w:num w:numId="7" w16cid:durableId="1450709747">
    <w:abstractNumId w:val="12"/>
  </w:num>
  <w:num w:numId="8" w16cid:durableId="802114581">
    <w:abstractNumId w:val="3"/>
  </w:num>
  <w:num w:numId="9" w16cid:durableId="1506088982">
    <w:abstractNumId w:val="6"/>
  </w:num>
  <w:num w:numId="10" w16cid:durableId="1224755085">
    <w:abstractNumId w:val="10"/>
  </w:num>
  <w:num w:numId="11" w16cid:durableId="963853160">
    <w:abstractNumId w:val="8"/>
  </w:num>
  <w:num w:numId="12" w16cid:durableId="1805852436">
    <w:abstractNumId w:val="13"/>
  </w:num>
  <w:num w:numId="13" w16cid:durableId="1673677905">
    <w:abstractNumId w:val="1"/>
  </w:num>
  <w:num w:numId="14" w16cid:durableId="1119764955">
    <w:abstractNumId w:val="7"/>
  </w:num>
  <w:num w:numId="15" w16cid:durableId="1870289911">
    <w:abstractNumId w:val="9"/>
  </w:num>
  <w:num w:numId="16" w16cid:durableId="10368540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91"/>
    <w:rsid w:val="00001E19"/>
    <w:rsid w:val="00006BB2"/>
    <w:rsid w:val="00007390"/>
    <w:rsid w:val="00012F68"/>
    <w:rsid w:val="000150F0"/>
    <w:rsid w:val="00015400"/>
    <w:rsid w:val="00020772"/>
    <w:rsid w:val="000261BB"/>
    <w:rsid w:val="00027571"/>
    <w:rsid w:val="0003053B"/>
    <w:rsid w:val="0003147F"/>
    <w:rsid w:val="0003290C"/>
    <w:rsid w:val="00033495"/>
    <w:rsid w:val="00033D11"/>
    <w:rsid w:val="0003583B"/>
    <w:rsid w:val="0003760F"/>
    <w:rsid w:val="0004081C"/>
    <w:rsid w:val="000434A3"/>
    <w:rsid w:val="00045667"/>
    <w:rsid w:val="00045FF7"/>
    <w:rsid w:val="00055BFC"/>
    <w:rsid w:val="0005717E"/>
    <w:rsid w:val="000574EE"/>
    <w:rsid w:val="000636C8"/>
    <w:rsid w:val="000644F6"/>
    <w:rsid w:val="000679F3"/>
    <w:rsid w:val="00071D0A"/>
    <w:rsid w:val="000901F4"/>
    <w:rsid w:val="00096162"/>
    <w:rsid w:val="000A1FC6"/>
    <w:rsid w:val="000A2961"/>
    <w:rsid w:val="000A75B6"/>
    <w:rsid w:val="000A7DC8"/>
    <w:rsid w:val="000B31F1"/>
    <w:rsid w:val="000B63EB"/>
    <w:rsid w:val="000B79E3"/>
    <w:rsid w:val="000B7A6B"/>
    <w:rsid w:val="000C4812"/>
    <w:rsid w:val="000C62A1"/>
    <w:rsid w:val="000D0260"/>
    <w:rsid w:val="000E08B4"/>
    <w:rsid w:val="000E1EFC"/>
    <w:rsid w:val="000F1802"/>
    <w:rsid w:val="000F49D8"/>
    <w:rsid w:val="00104178"/>
    <w:rsid w:val="00111140"/>
    <w:rsid w:val="0011323C"/>
    <w:rsid w:val="00113536"/>
    <w:rsid w:val="00114F1F"/>
    <w:rsid w:val="001200F8"/>
    <w:rsid w:val="00122D60"/>
    <w:rsid w:val="00123868"/>
    <w:rsid w:val="00134CE2"/>
    <w:rsid w:val="0014037E"/>
    <w:rsid w:val="00140744"/>
    <w:rsid w:val="00143521"/>
    <w:rsid w:val="0015050C"/>
    <w:rsid w:val="001545EC"/>
    <w:rsid w:val="0016230C"/>
    <w:rsid w:val="001674C6"/>
    <w:rsid w:val="00173A25"/>
    <w:rsid w:val="001759D3"/>
    <w:rsid w:val="00177B72"/>
    <w:rsid w:val="0018354A"/>
    <w:rsid w:val="00192BE4"/>
    <w:rsid w:val="001964AD"/>
    <w:rsid w:val="001A04BF"/>
    <w:rsid w:val="001A43F8"/>
    <w:rsid w:val="001A6C91"/>
    <w:rsid w:val="001A6D22"/>
    <w:rsid w:val="001B178C"/>
    <w:rsid w:val="001B6D02"/>
    <w:rsid w:val="001B6FEC"/>
    <w:rsid w:val="001C2EA2"/>
    <w:rsid w:val="001D01F4"/>
    <w:rsid w:val="001D1D8C"/>
    <w:rsid w:val="001D34FB"/>
    <w:rsid w:val="001D3955"/>
    <w:rsid w:val="001D3C44"/>
    <w:rsid w:val="001D4498"/>
    <w:rsid w:val="001E4103"/>
    <w:rsid w:val="001E5FB6"/>
    <w:rsid w:val="001F278E"/>
    <w:rsid w:val="001F452E"/>
    <w:rsid w:val="001F6FE7"/>
    <w:rsid w:val="002024B7"/>
    <w:rsid w:val="00202545"/>
    <w:rsid w:val="00204A5A"/>
    <w:rsid w:val="0020758C"/>
    <w:rsid w:val="0020790A"/>
    <w:rsid w:val="0021537F"/>
    <w:rsid w:val="00216201"/>
    <w:rsid w:val="00225045"/>
    <w:rsid w:val="002308D9"/>
    <w:rsid w:val="00231A5D"/>
    <w:rsid w:val="0023426B"/>
    <w:rsid w:val="002342AD"/>
    <w:rsid w:val="00241930"/>
    <w:rsid w:val="00242FE6"/>
    <w:rsid w:val="0024377F"/>
    <w:rsid w:val="00245CB5"/>
    <w:rsid w:val="00245D00"/>
    <w:rsid w:val="0025246A"/>
    <w:rsid w:val="00255E0C"/>
    <w:rsid w:val="00257A69"/>
    <w:rsid w:val="00263102"/>
    <w:rsid w:val="00263EA0"/>
    <w:rsid w:val="00267431"/>
    <w:rsid w:val="00272FDE"/>
    <w:rsid w:val="00277175"/>
    <w:rsid w:val="00277200"/>
    <w:rsid w:val="0028105C"/>
    <w:rsid w:val="00281C19"/>
    <w:rsid w:val="0028222F"/>
    <w:rsid w:val="0028251A"/>
    <w:rsid w:val="00282DC5"/>
    <w:rsid w:val="00286023"/>
    <w:rsid w:val="00290D7A"/>
    <w:rsid w:val="00293096"/>
    <w:rsid w:val="00294ED0"/>
    <w:rsid w:val="00295F08"/>
    <w:rsid w:val="002975F8"/>
    <w:rsid w:val="002A189D"/>
    <w:rsid w:val="002A584C"/>
    <w:rsid w:val="002B384D"/>
    <w:rsid w:val="002B65A4"/>
    <w:rsid w:val="002B7E79"/>
    <w:rsid w:val="002C5251"/>
    <w:rsid w:val="002C57C8"/>
    <w:rsid w:val="002D0461"/>
    <w:rsid w:val="002D6F6E"/>
    <w:rsid w:val="002D72D5"/>
    <w:rsid w:val="002E2B8B"/>
    <w:rsid w:val="002E3B5E"/>
    <w:rsid w:val="002F06F2"/>
    <w:rsid w:val="002F48A7"/>
    <w:rsid w:val="002F4B10"/>
    <w:rsid w:val="00304790"/>
    <w:rsid w:val="003052BF"/>
    <w:rsid w:val="00307040"/>
    <w:rsid w:val="00312881"/>
    <w:rsid w:val="003134E1"/>
    <w:rsid w:val="0031624C"/>
    <w:rsid w:val="00320053"/>
    <w:rsid w:val="00320949"/>
    <w:rsid w:val="003237FD"/>
    <w:rsid w:val="00325504"/>
    <w:rsid w:val="003270D4"/>
    <w:rsid w:val="003371BF"/>
    <w:rsid w:val="003375B4"/>
    <w:rsid w:val="0034077B"/>
    <w:rsid w:val="00346572"/>
    <w:rsid w:val="00353C3F"/>
    <w:rsid w:val="00356F57"/>
    <w:rsid w:val="003603DB"/>
    <w:rsid w:val="0036120D"/>
    <w:rsid w:val="00373F6E"/>
    <w:rsid w:val="003750C6"/>
    <w:rsid w:val="00376C2D"/>
    <w:rsid w:val="0038005D"/>
    <w:rsid w:val="00387C84"/>
    <w:rsid w:val="00390262"/>
    <w:rsid w:val="003A3C0B"/>
    <w:rsid w:val="003A6B73"/>
    <w:rsid w:val="003A6D9B"/>
    <w:rsid w:val="003B21D7"/>
    <w:rsid w:val="003B3C48"/>
    <w:rsid w:val="003B4236"/>
    <w:rsid w:val="003B4DBE"/>
    <w:rsid w:val="003B6B6B"/>
    <w:rsid w:val="003C4049"/>
    <w:rsid w:val="003C6A0F"/>
    <w:rsid w:val="003D016F"/>
    <w:rsid w:val="003E1210"/>
    <w:rsid w:val="003E7F4B"/>
    <w:rsid w:val="003F0CFA"/>
    <w:rsid w:val="003F32D3"/>
    <w:rsid w:val="003F3ED5"/>
    <w:rsid w:val="003F5F2A"/>
    <w:rsid w:val="003F65FF"/>
    <w:rsid w:val="003F721A"/>
    <w:rsid w:val="0040590A"/>
    <w:rsid w:val="004078BD"/>
    <w:rsid w:val="0041005B"/>
    <w:rsid w:val="00417F9E"/>
    <w:rsid w:val="004207E7"/>
    <w:rsid w:val="00421FDF"/>
    <w:rsid w:val="0042702D"/>
    <w:rsid w:val="00430033"/>
    <w:rsid w:val="004313DF"/>
    <w:rsid w:val="004372B7"/>
    <w:rsid w:val="00437863"/>
    <w:rsid w:val="00442CC5"/>
    <w:rsid w:val="00445F00"/>
    <w:rsid w:val="00454646"/>
    <w:rsid w:val="004547EA"/>
    <w:rsid w:val="00454877"/>
    <w:rsid w:val="00455962"/>
    <w:rsid w:val="004617DE"/>
    <w:rsid w:val="00471A8C"/>
    <w:rsid w:val="004775B7"/>
    <w:rsid w:val="00483ABD"/>
    <w:rsid w:val="004873A6"/>
    <w:rsid w:val="00490629"/>
    <w:rsid w:val="004965AA"/>
    <w:rsid w:val="004A1C73"/>
    <w:rsid w:val="004A28E7"/>
    <w:rsid w:val="004A362F"/>
    <w:rsid w:val="004A3B22"/>
    <w:rsid w:val="004A5DE7"/>
    <w:rsid w:val="004A608D"/>
    <w:rsid w:val="004B087E"/>
    <w:rsid w:val="004C0CB4"/>
    <w:rsid w:val="004C121D"/>
    <w:rsid w:val="004C52BC"/>
    <w:rsid w:val="004C61FB"/>
    <w:rsid w:val="004C6241"/>
    <w:rsid w:val="004D096E"/>
    <w:rsid w:val="004D2477"/>
    <w:rsid w:val="004D4417"/>
    <w:rsid w:val="004D5104"/>
    <w:rsid w:val="004E30E3"/>
    <w:rsid w:val="004E6A3A"/>
    <w:rsid w:val="00500720"/>
    <w:rsid w:val="00501391"/>
    <w:rsid w:val="00505D7E"/>
    <w:rsid w:val="0050763C"/>
    <w:rsid w:val="005146E3"/>
    <w:rsid w:val="005157CD"/>
    <w:rsid w:val="00516984"/>
    <w:rsid w:val="005211A1"/>
    <w:rsid w:val="005244C3"/>
    <w:rsid w:val="0052497A"/>
    <w:rsid w:val="00533EE4"/>
    <w:rsid w:val="00544242"/>
    <w:rsid w:val="005468E2"/>
    <w:rsid w:val="005504AA"/>
    <w:rsid w:val="00551E0D"/>
    <w:rsid w:val="00551E4E"/>
    <w:rsid w:val="00551F90"/>
    <w:rsid w:val="00554532"/>
    <w:rsid w:val="00564FE6"/>
    <w:rsid w:val="00570741"/>
    <w:rsid w:val="0057300D"/>
    <w:rsid w:val="00575A97"/>
    <w:rsid w:val="00576E6E"/>
    <w:rsid w:val="00585EEA"/>
    <w:rsid w:val="00586B85"/>
    <w:rsid w:val="00595243"/>
    <w:rsid w:val="005A04E3"/>
    <w:rsid w:val="005A2482"/>
    <w:rsid w:val="005A4A2E"/>
    <w:rsid w:val="005B07B6"/>
    <w:rsid w:val="005B1297"/>
    <w:rsid w:val="005B207E"/>
    <w:rsid w:val="005B4C92"/>
    <w:rsid w:val="005C0B67"/>
    <w:rsid w:val="005C0BFC"/>
    <w:rsid w:val="005C4EB6"/>
    <w:rsid w:val="005D250F"/>
    <w:rsid w:val="005D262E"/>
    <w:rsid w:val="005D3BDF"/>
    <w:rsid w:val="005D6A3D"/>
    <w:rsid w:val="005E3CE8"/>
    <w:rsid w:val="005E42A5"/>
    <w:rsid w:val="005E5196"/>
    <w:rsid w:val="005E543B"/>
    <w:rsid w:val="005E6CF1"/>
    <w:rsid w:val="005F1E0B"/>
    <w:rsid w:val="005F561C"/>
    <w:rsid w:val="005F790B"/>
    <w:rsid w:val="005F7C39"/>
    <w:rsid w:val="005F7DC8"/>
    <w:rsid w:val="00600928"/>
    <w:rsid w:val="006023C5"/>
    <w:rsid w:val="00606481"/>
    <w:rsid w:val="00607879"/>
    <w:rsid w:val="00611009"/>
    <w:rsid w:val="00620004"/>
    <w:rsid w:val="00620967"/>
    <w:rsid w:val="006216CA"/>
    <w:rsid w:val="00622798"/>
    <w:rsid w:val="00632F0E"/>
    <w:rsid w:val="006376F3"/>
    <w:rsid w:val="006514A0"/>
    <w:rsid w:val="006516FE"/>
    <w:rsid w:val="00651D2C"/>
    <w:rsid w:val="00653142"/>
    <w:rsid w:val="0065358B"/>
    <w:rsid w:val="0065545B"/>
    <w:rsid w:val="0066013C"/>
    <w:rsid w:val="00665C33"/>
    <w:rsid w:val="006734F9"/>
    <w:rsid w:val="00675DB6"/>
    <w:rsid w:val="00682143"/>
    <w:rsid w:val="006831FB"/>
    <w:rsid w:val="00692F99"/>
    <w:rsid w:val="006A1620"/>
    <w:rsid w:val="006A1912"/>
    <w:rsid w:val="006A7F98"/>
    <w:rsid w:val="006B38A9"/>
    <w:rsid w:val="006B3A7C"/>
    <w:rsid w:val="006B3C28"/>
    <w:rsid w:val="006B5FDF"/>
    <w:rsid w:val="006B7ED1"/>
    <w:rsid w:val="006C0059"/>
    <w:rsid w:val="006C04EE"/>
    <w:rsid w:val="006C1984"/>
    <w:rsid w:val="006C47CE"/>
    <w:rsid w:val="006C4FAA"/>
    <w:rsid w:val="006C58BF"/>
    <w:rsid w:val="006C6DB6"/>
    <w:rsid w:val="006D0CCD"/>
    <w:rsid w:val="006D3F76"/>
    <w:rsid w:val="006D403E"/>
    <w:rsid w:val="006D4734"/>
    <w:rsid w:val="006D5ABA"/>
    <w:rsid w:val="006D5B3F"/>
    <w:rsid w:val="006D7602"/>
    <w:rsid w:val="006D78A7"/>
    <w:rsid w:val="006E5268"/>
    <w:rsid w:val="006E7145"/>
    <w:rsid w:val="006F4BDD"/>
    <w:rsid w:val="006F5370"/>
    <w:rsid w:val="006F66DC"/>
    <w:rsid w:val="00703AD0"/>
    <w:rsid w:val="00712425"/>
    <w:rsid w:val="00716EB5"/>
    <w:rsid w:val="00717143"/>
    <w:rsid w:val="00722757"/>
    <w:rsid w:val="0072567D"/>
    <w:rsid w:val="00725E6D"/>
    <w:rsid w:val="0072658B"/>
    <w:rsid w:val="00727F5F"/>
    <w:rsid w:val="0073197F"/>
    <w:rsid w:val="00731F63"/>
    <w:rsid w:val="00733AB9"/>
    <w:rsid w:val="00742DD6"/>
    <w:rsid w:val="007519EF"/>
    <w:rsid w:val="00753EE6"/>
    <w:rsid w:val="0075458F"/>
    <w:rsid w:val="00762C60"/>
    <w:rsid w:val="00772C77"/>
    <w:rsid w:val="00774D99"/>
    <w:rsid w:val="007767EF"/>
    <w:rsid w:val="00785978"/>
    <w:rsid w:val="007868B8"/>
    <w:rsid w:val="00786B61"/>
    <w:rsid w:val="007A2792"/>
    <w:rsid w:val="007A5084"/>
    <w:rsid w:val="007B2970"/>
    <w:rsid w:val="007B6429"/>
    <w:rsid w:val="007C0EEA"/>
    <w:rsid w:val="007C56C9"/>
    <w:rsid w:val="007D0450"/>
    <w:rsid w:val="007D29CA"/>
    <w:rsid w:val="007D6244"/>
    <w:rsid w:val="007D6A33"/>
    <w:rsid w:val="007E4633"/>
    <w:rsid w:val="007E7936"/>
    <w:rsid w:val="007F6171"/>
    <w:rsid w:val="007F715C"/>
    <w:rsid w:val="0081001E"/>
    <w:rsid w:val="00815F6D"/>
    <w:rsid w:val="0081687D"/>
    <w:rsid w:val="00823DAF"/>
    <w:rsid w:val="008261FF"/>
    <w:rsid w:val="00826F7D"/>
    <w:rsid w:val="00830CF3"/>
    <w:rsid w:val="00832B89"/>
    <w:rsid w:val="008354E1"/>
    <w:rsid w:val="00836921"/>
    <w:rsid w:val="0083721E"/>
    <w:rsid w:val="0084071C"/>
    <w:rsid w:val="00847DD7"/>
    <w:rsid w:val="008508E1"/>
    <w:rsid w:val="00850A66"/>
    <w:rsid w:val="00850AC4"/>
    <w:rsid w:val="00852ECB"/>
    <w:rsid w:val="00853CF4"/>
    <w:rsid w:val="0085475A"/>
    <w:rsid w:val="008664CB"/>
    <w:rsid w:val="00874245"/>
    <w:rsid w:val="00882BB7"/>
    <w:rsid w:val="00895E85"/>
    <w:rsid w:val="008A462E"/>
    <w:rsid w:val="008B04D1"/>
    <w:rsid w:val="008B270E"/>
    <w:rsid w:val="008B325B"/>
    <w:rsid w:val="008B42CC"/>
    <w:rsid w:val="008B7C82"/>
    <w:rsid w:val="008B7FBF"/>
    <w:rsid w:val="008C014F"/>
    <w:rsid w:val="008C1126"/>
    <w:rsid w:val="008C1D5D"/>
    <w:rsid w:val="008C4977"/>
    <w:rsid w:val="008C5923"/>
    <w:rsid w:val="008C69D4"/>
    <w:rsid w:val="008D2E46"/>
    <w:rsid w:val="008D46EA"/>
    <w:rsid w:val="008E43DC"/>
    <w:rsid w:val="008E4A46"/>
    <w:rsid w:val="00907B0A"/>
    <w:rsid w:val="00917B10"/>
    <w:rsid w:val="00931FBC"/>
    <w:rsid w:val="0094374C"/>
    <w:rsid w:val="00951EA0"/>
    <w:rsid w:val="009548AB"/>
    <w:rsid w:val="00954FE9"/>
    <w:rsid w:val="009566F4"/>
    <w:rsid w:val="00961284"/>
    <w:rsid w:val="00962AAF"/>
    <w:rsid w:val="009660E2"/>
    <w:rsid w:val="00967D86"/>
    <w:rsid w:val="00971DD2"/>
    <w:rsid w:val="00981CCB"/>
    <w:rsid w:val="00984A54"/>
    <w:rsid w:val="009863A5"/>
    <w:rsid w:val="00986572"/>
    <w:rsid w:val="0099021D"/>
    <w:rsid w:val="00994894"/>
    <w:rsid w:val="00996D60"/>
    <w:rsid w:val="00997705"/>
    <w:rsid w:val="009977AE"/>
    <w:rsid w:val="009A0CBD"/>
    <w:rsid w:val="009A437F"/>
    <w:rsid w:val="009A5F45"/>
    <w:rsid w:val="009B7A9B"/>
    <w:rsid w:val="009C0A83"/>
    <w:rsid w:val="009C1DBD"/>
    <w:rsid w:val="009C2984"/>
    <w:rsid w:val="009C5ADE"/>
    <w:rsid w:val="009C7864"/>
    <w:rsid w:val="009C7FE3"/>
    <w:rsid w:val="009D125C"/>
    <w:rsid w:val="009D1648"/>
    <w:rsid w:val="009D2FAD"/>
    <w:rsid w:val="009E3C1A"/>
    <w:rsid w:val="009E44A3"/>
    <w:rsid w:val="009E4B68"/>
    <w:rsid w:val="009F6245"/>
    <w:rsid w:val="009F72CE"/>
    <w:rsid w:val="00A02A23"/>
    <w:rsid w:val="00A04789"/>
    <w:rsid w:val="00A05831"/>
    <w:rsid w:val="00A14792"/>
    <w:rsid w:val="00A17B39"/>
    <w:rsid w:val="00A20717"/>
    <w:rsid w:val="00A26D95"/>
    <w:rsid w:val="00A435CE"/>
    <w:rsid w:val="00A44F82"/>
    <w:rsid w:val="00A45E59"/>
    <w:rsid w:val="00A46A89"/>
    <w:rsid w:val="00A51FB8"/>
    <w:rsid w:val="00A54812"/>
    <w:rsid w:val="00A600FF"/>
    <w:rsid w:val="00A65A40"/>
    <w:rsid w:val="00A66255"/>
    <w:rsid w:val="00A6717F"/>
    <w:rsid w:val="00A67EDE"/>
    <w:rsid w:val="00A750F5"/>
    <w:rsid w:val="00A81FD5"/>
    <w:rsid w:val="00A85451"/>
    <w:rsid w:val="00A92456"/>
    <w:rsid w:val="00A92EAC"/>
    <w:rsid w:val="00A93D76"/>
    <w:rsid w:val="00A94C25"/>
    <w:rsid w:val="00A952C6"/>
    <w:rsid w:val="00A9657F"/>
    <w:rsid w:val="00AA14A2"/>
    <w:rsid w:val="00AA15DE"/>
    <w:rsid w:val="00AA1626"/>
    <w:rsid w:val="00AA2CD5"/>
    <w:rsid w:val="00AC154A"/>
    <w:rsid w:val="00AC211D"/>
    <w:rsid w:val="00AC2D46"/>
    <w:rsid w:val="00AE1005"/>
    <w:rsid w:val="00AE4DB0"/>
    <w:rsid w:val="00AE4F38"/>
    <w:rsid w:val="00AE508F"/>
    <w:rsid w:val="00AE627F"/>
    <w:rsid w:val="00AE6FB8"/>
    <w:rsid w:val="00AE7BAD"/>
    <w:rsid w:val="00AF146A"/>
    <w:rsid w:val="00AF4A03"/>
    <w:rsid w:val="00AF533C"/>
    <w:rsid w:val="00AF69DB"/>
    <w:rsid w:val="00AF728D"/>
    <w:rsid w:val="00AF7976"/>
    <w:rsid w:val="00B00EF8"/>
    <w:rsid w:val="00B023C0"/>
    <w:rsid w:val="00B033B0"/>
    <w:rsid w:val="00B114C5"/>
    <w:rsid w:val="00B16D10"/>
    <w:rsid w:val="00B304B2"/>
    <w:rsid w:val="00B37848"/>
    <w:rsid w:val="00B409FF"/>
    <w:rsid w:val="00B45058"/>
    <w:rsid w:val="00B55D79"/>
    <w:rsid w:val="00B5649D"/>
    <w:rsid w:val="00B608C3"/>
    <w:rsid w:val="00B622CE"/>
    <w:rsid w:val="00B678DA"/>
    <w:rsid w:val="00B70BA3"/>
    <w:rsid w:val="00B759F8"/>
    <w:rsid w:val="00B80AFF"/>
    <w:rsid w:val="00B83854"/>
    <w:rsid w:val="00B83ED8"/>
    <w:rsid w:val="00B93256"/>
    <w:rsid w:val="00B957FC"/>
    <w:rsid w:val="00BA21E9"/>
    <w:rsid w:val="00BA6669"/>
    <w:rsid w:val="00BB1075"/>
    <w:rsid w:val="00BB1576"/>
    <w:rsid w:val="00BB5014"/>
    <w:rsid w:val="00BB788F"/>
    <w:rsid w:val="00BB7F21"/>
    <w:rsid w:val="00BD0D86"/>
    <w:rsid w:val="00BD2095"/>
    <w:rsid w:val="00BD20EB"/>
    <w:rsid w:val="00BD4826"/>
    <w:rsid w:val="00BD4D6D"/>
    <w:rsid w:val="00BD5384"/>
    <w:rsid w:val="00BD55ED"/>
    <w:rsid w:val="00BD5D69"/>
    <w:rsid w:val="00BD6082"/>
    <w:rsid w:val="00BD7C86"/>
    <w:rsid w:val="00BE0058"/>
    <w:rsid w:val="00BE715B"/>
    <w:rsid w:val="00BF18A2"/>
    <w:rsid w:val="00BF2B7B"/>
    <w:rsid w:val="00BF7102"/>
    <w:rsid w:val="00C00C2D"/>
    <w:rsid w:val="00C01414"/>
    <w:rsid w:val="00C03BF1"/>
    <w:rsid w:val="00C04CBD"/>
    <w:rsid w:val="00C05B47"/>
    <w:rsid w:val="00C07590"/>
    <w:rsid w:val="00C10011"/>
    <w:rsid w:val="00C13F8A"/>
    <w:rsid w:val="00C15C98"/>
    <w:rsid w:val="00C2242E"/>
    <w:rsid w:val="00C25D4A"/>
    <w:rsid w:val="00C318E8"/>
    <w:rsid w:val="00C43615"/>
    <w:rsid w:val="00C43C07"/>
    <w:rsid w:val="00C45530"/>
    <w:rsid w:val="00C5233C"/>
    <w:rsid w:val="00C53267"/>
    <w:rsid w:val="00C53D3F"/>
    <w:rsid w:val="00C559F3"/>
    <w:rsid w:val="00C56B1D"/>
    <w:rsid w:val="00C60A00"/>
    <w:rsid w:val="00C67F4B"/>
    <w:rsid w:val="00C7535D"/>
    <w:rsid w:val="00C76546"/>
    <w:rsid w:val="00C8018B"/>
    <w:rsid w:val="00C80A43"/>
    <w:rsid w:val="00C81170"/>
    <w:rsid w:val="00C813B1"/>
    <w:rsid w:val="00C82559"/>
    <w:rsid w:val="00C83904"/>
    <w:rsid w:val="00C84219"/>
    <w:rsid w:val="00C85EC7"/>
    <w:rsid w:val="00C86222"/>
    <w:rsid w:val="00C87817"/>
    <w:rsid w:val="00C87A61"/>
    <w:rsid w:val="00C92BAB"/>
    <w:rsid w:val="00C958AC"/>
    <w:rsid w:val="00C96D0F"/>
    <w:rsid w:val="00C96D2F"/>
    <w:rsid w:val="00CA0387"/>
    <w:rsid w:val="00CA248A"/>
    <w:rsid w:val="00CA4E3A"/>
    <w:rsid w:val="00CB053F"/>
    <w:rsid w:val="00CB281C"/>
    <w:rsid w:val="00CB501D"/>
    <w:rsid w:val="00CB74E7"/>
    <w:rsid w:val="00CC5A70"/>
    <w:rsid w:val="00CD0C2F"/>
    <w:rsid w:val="00CD21B0"/>
    <w:rsid w:val="00CE0940"/>
    <w:rsid w:val="00CE146D"/>
    <w:rsid w:val="00CE439B"/>
    <w:rsid w:val="00CE6AA7"/>
    <w:rsid w:val="00CE7FAA"/>
    <w:rsid w:val="00CF21E0"/>
    <w:rsid w:val="00CF30F6"/>
    <w:rsid w:val="00CF6EFA"/>
    <w:rsid w:val="00D01B80"/>
    <w:rsid w:val="00D03518"/>
    <w:rsid w:val="00D06F8A"/>
    <w:rsid w:val="00D15020"/>
    <w:rsid w:val="00D271AE"/>
    <w:rsid w:val="00D27761"/>
    <w:rsid w:val="00D279AD"/>
    <w:rsid w:val="00D3033A"/>
    <w:rsid w:val="00D324F9"/>
    <w:rsid w:val="00D3297F"/>
    <w:rsid w:val="00D3446E"/>
    <w:rsid w:val="00D405C2"/>
    <w:rsid w:val="00D442AB"/>
    <w:rsid w:val="00D47D6E"/>
    <w:rsid w:val="00D507DB"/>
    <w:rsid w:val="00D52F73"/>
    <w:rsid w:val="00D56FBA"/>
    <w:rsid w:val="00D60947"/>
    <w:rsid w:val="00D6170B"/>
    <w:rsid w:val="00D82AB6"/>
    <w:rsid w:val="00D844B5"/>
    <w:rsid w:val="00D94FA7"/>
    <w:rsid w:val="00D951E5"/>
    <w:rsid w:val="00DA2586"/>
    <w:rsid w:val="00DB0EBA"/>
    <w:rsid w:val="00DB6F52"/>
    <w:rsid w:val="00DC38BA"/>
    <w:rsid w:val="00DD2616"/>
    <w:rsid w:val="00DD32B2"/>
    <w:rsid w:val="00DD3B31"/>
    <w:rsid w:val="00DE224D"/>
    <w:rsid w:val="00DE47CA"/>
    <w:rsid w:val="00DE724F"/>
    <w:rsid w:val="00DF26CC"/>
    <w:rsid w:val="00DF5754"/>
    <w:rsid w:val="00E128F3"/>
    <w:rsid w:val="00E130A4"/>
    <w:rsid w:val="00E16B4F"/>
    <w:rsid w:val="00E22EB9"/>
    <w:rsid w:val="00E309A8"/>
    <w:rsid w:val="00E338F5"/>
    <w:rsid w:val="00E36E3E"/>
    <w:rsid w:val="00E5164C"/>
    <w:rsid w:val="00E557B2"/>
    <w:rsid w:val="00E55F02"/>
    <w:rsid w:val="00E57B7B"/>
    <w:rsid w:val="00E6027B"/>
    <w:rsid w:val="00E650D7"/>
    <w:rsid w:val="00E67F77"/>
    <w:rsid w:val="00E70F62"/>
    <w:rsid w:val="00E72F4E"/>
    <w:rsid w:val="00E75DA4"/>
    <w:rsid w:val="00E9075B"/>
    <w:rsid w:val="00E93701"/>
    <w:rsid w:val="00E95C76"/>
    <w:rsid w:val="00EA154D"/>
    <w:rsid w:val="00EA3132"/>
    <w:rsid w:val="00EB60FE"/>
    <w:rsid w:val="00EB7730"/>
    <w:rsid w:val="00EB7FA1"/>
    <w:rsid w:val="00EC2D5F"/>
    <w:rsid w:val="00EC48B7"/>
    <w:rsid w:val="00ED0CCA"/>
    <w:rsid w:val="00ED27B9"/>
    <w:rsid w:val="00ED3AED"/>
    <w:rsid w:val="00ED7DA3"/>
    <w:rsid w:val="00EE3FBD"/>
    <w:rsid w:val="00EE4E8B"/>
    <w:rsid w:val="00EE738A"/>
    <w:rsid w:val="00EF4A7B"/>
    <w:rsid w:val="00EF4F31"/>
    <w:rsid w:val="00EF60FE"/>
    <w:rsid w:val="00EF763F"/>
    <w:rsid w:val="00F00C1D"/>
    <w:rsid w:val="00F06F35"/>
    <w:rsid w:val="00F11283"/>
    <w:rsid w:val="00F129F5"/>
    <w:rsid w:val="00F12AD0"/>
    <w:rsid w:val="00F15CC0"/>
    <w:rsid w:val="00F20FAF"/>
    <w:rsid w:val="00F30461"/>
    <w:rsid w:val="00F334B2"/>
    <w:rsid w:val="00F35DC9"/>
    <w:rsid w:val="00F40999"/>
    <w:rsid w:val="00F42AFC"/>
    <w:rsid w:val="00F42D4E"/>
    <w:rsid w:val="00F43104"/>
    <w:rsid w:val="00F43547"/>
    <w:rsid w:val="00F50341"/>
    <w:rsid w:val="00F5051D"/>
    <w:rsid w:val="00F5348C"/>
    <w:rsid w:val="00F55DC4"/>
    <w:rsid w:val="00F611E5"/>
    <w:rsid w:val="00F65F47"/>
    <w:rsid w:val="00F70B8E"/>
    <w:rsid w:val="00F72AA3"/>
    <w:rsid w:val="00F7484B"/>
    <w:rsid w:val="00F76908"/>
    <w:rsid w:val="00F81213"/>
    <w:rsid w:val="00F86B23"/>
    <w:rsid w:val="00F86F5B"/>
    <w:rsid w:val="00F94DF9"/>
    <w:rsid w:val="00FA0216"/>
    <w:rsid w:val="00FA1A54"/>
    <w:rsid w:val="00FA1F71"/>
    <w:rsid w:val="00FA355C"/>
    <w:rsid w:val="00FA4B47"/>
    <w:rsid w:val="00FA54AD"/>
    <w:rsid w:val="00FA68B3"/>
    <w:rsid w:val="00FB104A"/>
    <w:rsid w:val="00FB1405"/>
    <w:rsid w:val="00FB1E14"/>
    <w:rsid w:val="00FB2B98"/>
    <w:rsid w:val="00FB6850"/>
    <w:rsid w:val="00FC3BE7"/>
    <w:rsid w:val="00FC4625"/>
    <w:rsid w:val="00FC52F7"/>
    <w:rsid w:val="00FC5EAA"/>
    <w:rsid w:val="00FC659C"/>
    <w:rsid w:val="00FE29EE"/>
    <w:rsid w:val="00FE4DB0"/>
    <w:rsid w:val="00FE7740"/>
    <w:rsid w:val="00FF0F95"/>
    <w:rsid w:val="00FF28BB"/>
    <w:rsid w:val="00FF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C0D60"/>
  <w15:chartTrackingRefBased/>
  <w15:docId w15:val="{07E8B731-9B2E-2B4C-B0CE-B59933DE5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2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5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279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List Paragraph"/>
    <w:basedOn w:val="a"/>
    <w:uiPriority w:val="34"/>
    <w:qFormat/>
    <w:rsid w:val="004A5DE7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character" w:styleId="a6">
    <w:name w:val="Hyperlink"/>
    <w:basedOn w:val="a0"/>
    <w:uiPriority w:val="99"/>
    <w:unhideWhenUsed/>
    <w:rsid w:val="004A5DE7"/>
    <w:rPr>
      <w:color w:val="0000FF"/>
      <w:u w:val="single"/>
    </w:rPr>
  </w:style>
  <w:style w:type="character" w:styleId="a7">
    <w:name w:val="Unresolved Mention"/>
    <w:basedOn w:val="a0"/>
    <w:uiPriority w:val="99"/>
    <w:semiHidden/>
    <w:unhideWhenUsed/>
    <w:rsid w:val="00134C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56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336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398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482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61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394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86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74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405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6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82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747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76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5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56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5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6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96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53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852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43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00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77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55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50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4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419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458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945055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949950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69539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51724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823054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32364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06844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984883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01846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78680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65327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8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45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0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386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63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32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1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934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51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90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3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0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77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59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58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3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84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29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200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57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451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521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7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36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29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67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59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09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3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12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60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88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73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67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4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185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466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8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20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4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81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9853rct30001@student.must.edu.mo</dc:creator>
  <cp:keywords/>
  <dc:description/>
  <cp:lastModifiedBy>1909853rct30001@student.must.edu.mo</cp:lastModifiedBy>
  <cp:revision>13</cp:revision>
  <cp:lastPrinted>2022-06-23T14:16:00Z</cp:lastPrinted>
  <dcterms:created xsi:type="dcterms:W3CDTF">2022-06-23T14:16:00Z</dcterms:created>
  <dcterms:modified xsi:type="dcterms:W3CDTF">2022-08-06T15:09:00Z</dcterms:modified>
</cp:coreProperties>
</file>